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292"/>
        <w:gridCol w:w="1168"/>
        <w:gridCol w:w="583"/>
        <w:gridCol w:w="876"/>
        <w:gridCol w:w="875"/>
        <w:gridCol w:w="585"/>
        <w:gridCol w:w="1166"/>
        <w:gridCol w:w="293"/>
        <w:gridCol w:w="1460"/>
      </w:tblGrid>
      <w:tr w:rsidR="00A33FBA" w:rsidTr="00A33FBA">
        <w:trPr>
          <w:trHeight w:val="140"/>
        </w:trPr>
        <w:tc>
          <w:tcPr>
            <w:tcW w:w="8757" w:type="dxa"/>
            <w:gridSpan w:val="10"/>
            <w:tcBorders>
              <w:bottom w:val="single" w:sz="4" w:space="0" w:color="auto"/>
            </w:tcBorders>
          </w:tcPr>
          <w:p w:rsidR="00A33FBA" w:rsidRPr="00E15FD9" w:rsidRDefault="00A33FBA" w:rsidP="00A33FBA">
            <w:pPr>
              <w:rPr>
                <w:b/>
                <w:sz w:val="28"/>
                <w:szCs w:val="28"/>
              </w:rPr>
            </w:pPr>
            <w:r w:rsidRPr="00E15FD9">
              <w:rPr>
                <w:b/>
                <w:sz w:val="28"/>
                <w:szCs w:val="28"/>
              </w:rPr>
              <w:t xml:space="preserve">Table S1. Neutralization and EM statistics </w:t>
            </w:r>
          </w:p>
        </w:tc>
      </w:tr>
      <w:tr w:rsidR="00A33FBA" w:rsidTr="00A33FBA">
        <w:trPr>
          <w:trHeight w:val="140"/>
        </w:trPr>
        <w:tc>
          <w:tcPr>
            <w:tcW w:w="8757" w:type="dxa"/>
            <w:gridSpan w:val="10"/>
            <w:tcBorders>
              <w:top w:val="single" w:sz="4" w:space="0" w:color="auto"/>
            </w:tcBorders>
          </w:tcPr>
          <w:p w:rsidR="00A33FBA" w:rsidRDefault="00A33FBA" w:rsidP="00A33FBA">
            <w:pPr>
              <w:tabs>
                <w:tab w:val="left" w:pos="5240"/>
              </w:tabs>
            </w:pPr>
            <w:r>
              <w:tab/>
            </w:r>
          </w:p>
        </w:tc>
      </w:tr>
      <w:tr w:rsidR="00A33FBA" w:rsidTr="00A33FBA">
        <w:trPr>
          <w:trHeight w:val="140"/>
        </w:trPr>
        <w:tc>
          <w:tcPr>
            <w:tcW w:w="8757" w:type="dxa"/>
            <w:gridSpan w:val="10"/>
            <w:tcBorders>
              <w:bottom w:val="single" w:sz="4" w:space="0" w:color="auto"/>
            </w:tcBorders>
          </w:tcPr>
          <w:p w:rsidR="00A33FBA" w:rsidRPr="007734DC" w:rsidRDefault="00A33FBA" w:rsidP="00A33FBA">
            <w:pPr>
              <w:rPr>
                <w:b/>
              </w:rPr>
            </w:pPr>
            <w:r w:rsidRPr="007734DC">
              <w:rPr>
                <w:b/>
              </w:rPr>
              <w:t>Antibody neutralization of HIV-1 JRFL and 16055 strains</w:t>
            </w:r>
          </w:p>
        </w:tc>
      </w:tr>
      <w:tr w:rsidR="00A33FBA" w:rsidTr="00597CA2">
        <w:trPr>
          <w:trHeight w:val="285"/>
        </w:trPr>
        <w:tc>
          <w:tcPr>
            <w:tcW w:w="8757" w:type="dxa"/>
            <w:gridSpan w:val="10"/>
            <w:tcBorders>
              <w:top w:val="single" w:sz="4" w:space="0" w:color="auto"/>
            </w:tcBorders>
          </w:tcPr>
          <w:p w:rsidR="00A33FBA" w:rsidRDefault="00A33FBA" w:rsidP="00A33FBA">
            <w:pPr>
              <w:jc w:val="center"/>
            </w:pPr>
            <w:r>
              <w:t>Neutralization IC</w:t>
            </w:r>
            <w:r w:rsidRPr="007734DC">
              <w:rPr>
                <w:vertAlign w:val="subscript"/>
              </w:rPr>
              <w:t>50</w:t>
            </w:r>
            <w:r>
              <w:t xml:space="preserve"> (µg/mL)</w:t>
            </w:r>
          </w:p>
        </w:tc>
      </w:tr>
      <w:tr w:rsidR="00A33FBA" w:rsidTr="00597CA2">
        <w:trPr>
          <w:trHeight w:val="161"/>
        </w:trPr>
        <w:tc>
          <w:tcPr>
            <w:tcW w:w="1459" w:type="dxa"/>
          </w:tcPr>
          <w:p w:rsidR="00A33FBA" w:rsidRPr="00597CA2" w:rsidRDefault="00A33FBA" w:rsidP="00A33FBA">
            <w:pPr>
              <w:rPr>
                <w:u w:val="single"/>
              </w:rPr>
            </w:pPr>
            <w:proofErr w:type="spellStart"/>
            <w:proofErr w:type="gramStart"/>
            <w:r w:rsidRPr="00597CA2">
              <w:rPr>
                <w:u w:val="single"/>
              </w:rPr>
              <w:t>mAb</w:t>
            </w:r>
            <w:proofErr w:type="spellEnd"/>
            <w:proofErr w:type="gramEnd"/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pPr>
              <w:rPr>
                <w:u w:val="single"/>
              </w:rPr>
            </w:pPr>
            <w:r w:rsidRPr="00597CA2">
              <w:rPr>
                <w:u w:val="single"/>
              </w:rPr>
              <w:t>JRFL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pPr>
              <w:rPr>
                <w:u w:val="single"/>
              </w:rPr>
            </w:pPr>
            <w:r w:rsidRPr="00597CA2">
              <w:rPr>
                <w:u w:val="single"/>
              </w:rPr>
              <w:t>16055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pPr>
              <w:rPr>
                <w:u w:val="single"/>
              </w:rPr>
            </w:pPr>
            <w:proofErr w:type="spellStart"/>
            <w:proofErr w:type="gramStart"/>
            <w:r w:rsidRPr="00597CA2">
              <w:rPr>
                <w:u w:val="single"/>
              </w:rPr>
              <w:t>mAb</w:t>
            </w:r>
            <w:proofErr w:type="spellEnd"/>
            <w:proofErr w:type="gramEnd"/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pPr>
              <w:rPr>
                <w:u w:val="single"/>
              </w:rPr>
            </w:pPr>
            <w:r w:rsidRPr="00597CA2">
              <w:rPr>
                <w:u w:val="single"/>
              </w:rPr>
              <w:t>JRFL</w:t>
            </w:r>
          </w:p>
        </w:tc>
        <w:tc>
          <w:tcPr>
            <w:tcW w:w="1460" w:type="dxa"/>
          </w:tcPr>
          <w:p w:rsidR="00A33FBA" w:rsidRPr="00597CA2" w:rsidRDefault="00A33FBA" w:rsidP="00A33FBA">
            <w:pPr>
              <w:rPr>
                <w:u w:val="single"/>
              </w:rPr>
            </w:pPr>
            <w:r w:rsidRPr="00597CA2">
              <w:rPr>
                <w:u w:val="single"/>
              </w:rPr>
              <w:t>16055</w:t>
            </w:r>
          </w:p>
        </w:tc>
      </w:tr>
      <w:tr w:rsidR="00A33FBA" w:rsidTr="00597CA2">
        <w:trPr>
          <w:trHeight w:val="152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VRC01*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23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0.023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PGT145*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0.017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0.003</w:t>
            </w:r>
          </w:p>
        </w:tc>
      </w:tr>
      <w:tr w:rsidR="00A33FBA" w:rsidTr="00597CA2">
        <w:trPr>
          <w:trHeight w:val="206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VRC03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03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597CA2" w:rsidP="00A33FBA">
            <w:r>
              <w:t>0.02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PGT151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0.013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0.009</w:t>
            </w:r>
          </w:p>
        </w:tc>
      </w:tr>
      <w:tr w:rsidR="00A33FBA" w:rsidTr="00597CA2">
        <w:trPr>
          <w:trHeight w:val="197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PGV04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3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PG16*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0.003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0.005</w:t>
            </w:r>
          </w:p>
        </w:tc>
      </w:tr>
      <w:tr w:rsidR="00A33FBA" w:rsidTr="00597CA2">
        <w:trPr>
          <w:trHeight w:val="188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VRC06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61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F105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179"/>
        </w:trPr>
        <w:tc>
          <w:tcPr>
            <w:tcW w:w="1459" w:type="dxa"/>
          </w:tcPr>
          <w:p w:rsidR="00A33FBA" w:rsidRPr="00597CA2" w:rsidRDefault="00597CA2" w:rsidP="00A33FBA">
            <w:proofErr w:type="gramStart"/>
            <w:r>
              <w:t>b12</w:t>
            </w:r>
            <w:proofErr w:type="gramEnd"/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pPr>
              <w:rPr>
                <w:u w:val="single"/>
              </w:rPr>
            </w:pPr>
            <w:r w:rsidRPr="00597CA2">
              <w:t>0.014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GE136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152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3BNC60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03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bookmarkStart w:id="0" w:name="_GoBack"/>
            <w:r w:rsidRPr="00597CA2">
              <w:t>&gt;50</w:t>
            </w:r>
            <w:bookmarkEnd w:id="0"/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GE148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143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2G12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5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B6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90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PGT121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11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0.106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17b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98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PGT128*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0.007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  <w:gridSpan w:val="2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C11</w:t>
            </w:r>
          </w:p>
        </w:tc>
        <w:tc>
          <w:tcPr>
            <w:tcW w:w="1459" w:type="dxa"/>
            <w:gridSpan w:val="2"/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1460" w:type="dxa"/>
          </w:tcPr>
          <w:p w:rsidR="00A33FBA" w:rsidRPr="00597CA2" w:rsidRDefault="00A33FBA" w:rsidP="00A33FBA">
            <w:r w:rsidRPr="00597CA2">
              <w:t>&gt;50</w:t>
            </w:r>
          </w:p>
        </w:tc>
      </w:tr>
      <w:tr w:rsidR="00A33FBA" w:rsidTr="00597CA2">
        <w:trPr>
          <w:trHeight w:val="90"/>
        </w:trPr>
        <w:tc>
          <w:tcPr>
            <w:tcW w:w="1459" w:type="dxa"/>
          </w:tcPr>
          <w:p w:rsidR="00A33FBA" w:rsidRPr="00597CA2" w:rsidRDefault="00A33FBA" w:rsidP="00A33FBA">
            <w:r w:rsidRPr="00597CA2">
              <w:t>PGT135*</w:t>
            </w:r>
          </w:p>
        </w:tc>
        <w:tc>
          <w:tcPr>
            <w:tcW w:w="1460" w:type="dxa"/>
            <w:gridSpan w:val="2"/>
          </w:tcPr>
          <w:p w:rsidR="00A33FBA" w:rsidRPr="00597CA2" w:rsidRDefault="00A33FBA" w:rsidP="00A33FBA">
            <w:r w:rsidRPr="00597CA2">
              <w:t>5.99</w:t>
            </w:r>
          </w:p>
        </w:tc>
        <w:tc>
          <w:tcPr>
            <w:tcW w:w="1459" w:type="dxa"/>
            <w:gridSpan w:val="2"/>
            <w:tcBorders>
              <w:right w:val="single" w:sz="4" w:space="0" w:color="auto"/>
            </w:tcBorders>
          </w:tcPr>
          <w:p w:rsidR="00A33FBA" w:rsidRPr="00597CA2" w:rsidRDefault="00A33FBA" w:rsidP="00A33FBA">
            <w:r w:rsidRPr="00597CA2">
              <w:t>&gt;50</w:t>
            </w:r>
          </w:p>
        </w:tc>
        <w:tc>
          <w:tcPr>
            <w:tcW w:w="4379" w:type="dxa"/>
            <w:gridSpan w:val="5"/>
            <w:tcBorders>
              <w:left w:val="single" w:sz="4" w:space="0" w:color="auto"/>
            </w:tcBorders>
          </w:tcPr>
          <w:p w:rsidR="00A33FBA" w:rsidRPr="00597CA2" w:rsidRDefault="00A33FBA" w:rsidP="00A33FBA">
            <w:r w:rsidRPr="00597CA2">
              <w:t>*Historical values</w:t>
            </w:r>
          </w:p>
        </w:tc>
      </w:tr>
      <w:tr w:rsidR="00A33FBA" w:rsidTr="00597CA2">
        <w:trPr>
          <w:trHeight w:val="285"/>
        </w:trPr>
        <w:tc>
          <w:tcPr>
            <w:tcW w:w="1459" w:type="dxa"/>
          </w:tcPr>
          <w:p w:rsidR="00A33FBA" w:rsidRDefault="00A33FBA" w:rsidP="00A33FBA"/>
        </w:tc>
        <w:tc>
          <w:tcPr>
            <w:tcW w:w="1460" w:type="dxa"/>
            <w:gridSpan w:val="2"/>
          </w:tcPr>
          <w:p w:rsidR="00A33FBA" w:rsidRDefault="00A33FBA" w:rsidP="00A33FBA"/>
        </w:tc>
        <w:tc>
          <w:tcPr>
            <w:tcW w:w="2919" w:type="dxa"/>
            <w:gridSpan w:val="4"/>
          </w:tcPr>
          <w:p w:rsidR="00A33FBA" w:rsidRDefault="00A33FBA" w:rsidP="00A33FBA"/>
        </w:tc>
        <w:tc>
          <w:tcPr>
            <w:tcW w:w="1459" w:type="dxa"/>
            <w:gridSpan w:val="2"/>
          </w:tcPr>
          <w:p w:rsidR="00A33FBA" w:rsidRDefault="00A33FBA" w:rsidP="00A33FBA"/>
        </w:tc>
        <w:tc>
          <w:tcPr>
            <w:tcW w:w="1460" w:type="dxa"/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87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BA" w:rsidRPr="007734DC" w:rsidRDefault="00A33FBA" w:rsidP="00A33FBA">
            <w:pPr>
              <w:rPr>
                <w:b/>
              </w:rPr>
            </w:pPr>
            <w:r>
              <w:rPr>
                <w:b/>
              </w:rPr>
              <w:t xml:space="preserve">Binding of </w:t>
            </w:r>
            <w:proofErr w:type="spellStart"/>
            <w:r>
              <w:rPr>
                <w:b/>
              </w:rPr>
              <w:t>mAbs</w:t>
            </w:r>
            <w:proofErr w:type="spellEnd"/>
            <w:r>
              <w:rPr>
                <w:b/>
              </w:rPr>
              <w:t xml:space="preserve"> as o</w:t>
            </w:r>
            <w:r w:rsidRPr="007734DC">
              <w:rPr>
                <w:b/>
              </w:rPr>
              <w:t>bserved by negative stain EM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70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 xml:space="preserve">JRFL SOSIP </w:t>
            </w:r>
            <w:proofErr w:type="spellStart"/>
            <w:r>
              <w:t>trimer</w:t>
            </w:r>
            <w:proofErr w:type="spellEnd"/>
            <w:r>
              <w:t xml:space="preserve"> stoichiometry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rPr>
                <w:u w:val="single"/>
              </w:rPr>
            </w:pPr>
            <w:r w:rsidRPr="00394537">
              <w:rPr>
                <w:u w:val="single"/>
              </w:rPr>
              <w:t>Ligand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proofErr w:type="spellStart"/>
            <w:r w:rsidRPr="00394537">
              <w:rPr>
                <w:u w:val="single"/>
              </w:rPr>
              <w:t>Trimer</w:t>
            </w:r>
            <w:proofErr w:type="spellEnd"/>
            <w:r w:rsidRPr="00394537">
              <w:rPr>
                <w:u w:val="single"/>
              </w:rPr>
              <w:t xml:space="preserve"> alone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1 ligand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2 ligands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3 ligands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V04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4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T151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5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6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1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roofErr w:type="gramStart"/>
            <w:r>
              <w:t>sCD4</w:t>
            </w:r>
            <w:proofErr w:type="gramEnd"/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6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3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1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2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5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65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3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1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1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8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19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75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5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70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 xml:space="preserve">16055 SOSIP </w:t>
            </w:r>
            <w:proofErr w:type="spellStart"/>
            <w:r>
              <w:t>trimer</w:t>
            </w:r>
            <w:proofErr w:type="spellEnd"/>
            <w:r>
              <w:t xml:space="preserve"> stoichiometry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rPr>
                <w:u w:val="single"/>
              </w:rPr>
            </w:pPr>
            <w:r w:rsidRPr="00394537">
              <w:rPr>
                <w:u w:val="single"/>
              </w:rPr>
              <w:t>Ligand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proofErr w:type="spellStart"/>
            <w:r w:rsidRPr="00394537">
              <w:rPr>
                <w:u w:val="single"/>
              </w:rPr>
              <w:t>Trimer</w:t>
            </w:r>
            <w:proofErr w:type="spellEnd"/>
            <w:r w:rsidRPr="00394537">
              <w:rPr>
                <w:u w:val="single"/>
              </w:rPr>
              <w:t xml:space="preserve"> alone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1 ligand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2 ligands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Pr="00394537" w:rsidRDefault="00A33FBA" w:rsidP="00A33FBA">
            <w:pPr>
              <w:jc w:val="center"/>
              <w:rPr>
                <w:u w:val="single"/>
              </w:rPr>
            </w:pPr>
            <w:r w:rsidRPr="00394537">
              <w:rPr>
                <w:u w:val="single"/>
              </w:rPr>
              <w:t>3 ligands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V04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2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T151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46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4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roofErr w:type="gramStart"/>
            <w:r>
              <w:t>sCD4</w:t>
            </w:r>
            <w:proofErr w:type="gramEnd"/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2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1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1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8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63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3 Fa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0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2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19b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78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2%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0%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875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BA" w:rsidRPr="007360F8" w:rsidRDefault="00A33FBA" w:rsidP="00A33FBA">
            <w:pPr>
              <w:rPr>
                <w:b/>
              </w:rPr>
            </w:pPr>
            <w:r w:rsidRPr="007360F8">
              <w:rPr>
                <w:b/>
              </w:rPr>
              <w:t>Number of particles used in the determination of the 3D EM models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BA" w:rsidRDefault="00A33FBA" w:rsidP="00A33FBA"/>
        </w:tc>
        <w:tc>
          <w:tcPr>
            <w:tcW w:w="35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JRFL SOSIP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FBA" w:rsidRDefault="00A33FBA" w:rsidP="00A33FBA">
            <w:r>
              <w:t>16055 SOSIP</w:t>
            </w:r>
          </w:p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roofErr w:type="spellStart"/>
            <w:r>
              <w:t>Unliganded</w:t>
            </w:r>
            <w:proofErr w:type="spellEnd"/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357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3952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roofErr w:type="gramStart"/>
            <w:r>
              <w:t>sCD4</w:t>
            </w:r>
            <w:proofErr w:type="gramEnd"/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0820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6476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2276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8395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VRC03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50109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39514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T15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1636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N/A</w:t>
            </w: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  <w:tr w:rsidR="00A33FBA" w:rsidTr="00A33F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7"/>
        </w:trPr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r>
              <w:t>PGV04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(Day 0)    28712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  <w:r>
              <w:t>(Day 7)   3565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>
            <w:pPr>
              <w:jc w:val="center"/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3FBA" w:rsidRDefault="00A33FBA" w:rsidP="00A33FBA"/>
        </w:tc>
      </w:tr>
    </w:tbl>
    <w:p w:rsidR="00FF6A16" w:rsidRDefault="00FF6A16"/>
    <w:sectPr w:rsidR="00FF6A16" w:rsidSect="00F633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FBA"/>
    <w:rsid w:val="00597CA2"/>
    <w:rsid w:val="00A33FBA"/>
    <w:rsid w:val="00F633C8"/>
    <w:rsid w:val="00FC3E35"/>
    <w:rsid w:val="00FF6A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EAF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B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B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8</Words>
  <Characters>1073</Characters>
  <Application>Microsoft Macintosh Word</Application>
  <DocSecurity>0</DocSecurity>
  <Lines>8</Lines>
  <Paragraphs>2</Paragraphs>
  <ScaleCrop>false</ScaleCrop>
  <Company>IAVI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uenaga</dc:creator>
  <cp:keywords/>
  <dc:description/>
  <cp:lastModifiedBy>Javier Guenaga</cp:lastModifiedBy>
  <cp:revision>1</cp:revision>
  <dcterms:created xsi:type="dcterms:W3CDTF">2014-10-17T01:47:00Z</dcterms:created>
  <dcterms:modified xsi:type="dcterms:W3CDTF">2014-10-17T02:11:00Z</dcterms:modified>
</cp:coreProperties>
</file>